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7"/>
        <w:gridCol w:w="2196"/>
        <w:gridCol w:w="4547"/>
      </w:tblGrid>
      <w:tr w:rsidR="00B81C53" w:rsidRPr="00B81C53" w14:paraId="0D77A4B9" w14:textId="77777777" w:rsidTr="00B81C53">
        <w:trPr>
          <w:trHeight w:val="250"/>
        </w:trPr>
        <w:tc>
          <w:tcPr>
            <w:tcW w:w="9350" w:type="dxa"/>
            <w:gridSpan w:val="3"/>
            <w:noWrap/>
            <w:hideMark/>
          </w:tcPr>
          <w:p w14:paraId="0E953750" w14:textId="102EE4D2" w:rsidR="00B81C53" w:rsidRPr="001812C4" w:rsidRDefault="00B81C53" w:rsidP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                                                             </w:t>
            </w: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 xml:space="preserve">Defense related genes </w:t>
            </w:r>
          </w:p>
        </w:tc>
      </w:tr>
      <w:tr w:rsidR="00B81C53" w:rsidRPr="00B81C53" w14:paraId="101F51C9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41F70A93" w14:textId="3B6DA608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r w:rsidR="00202C8C"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0165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-F</w:t>
            </w:r>
          </w:p>
        </w:tc>
        <w:tc>
          <w:tcPr>
            <w:tcW w:w="2196" w:type="dxa"/>
            <w:noWrap/>
            <w:hideMark/>
          </w:tcPr>
          <w:p w14:paraId="3D5D7A2D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4624E2D8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TGGTGAATACGGAGAG</w:t>
            </w:r>
          </w:p>
        </w:tc>
      </w:tr>
      <w:tr w:rsidR="00B81C53" w:rsidRPr="00B81C53" w14:paraId="0EFE669D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1C915347" w14:textId="788765C2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r w:rsidR="00202C8C"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0165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-R</w:t>
            </w:r>
          </w:p>
        </w:tc>
        <w:tc>
          <w:tcPr>
            <w:tcW w:w="2196" w:type="dxa"/>
            <w:noWrap/>
            <w:hideMark/>
          </w:tcPr>
          <w:p w14:paraId="0E349AAB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131E5DBA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TCCTCCAACACAAGAG</w:t>
            </w:r>
          </w:p>
        </w:tc>
      </w:tr>
      <w:tr w:rsidR="00B81C53" w:rsidRPr="00B81C53" w14:paraId="031CE787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50B357CC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14:paraId="0B3C00E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noWrap/>
            <w:hideMark/>
          </w:tcPr>
          <w:p w14:paraId="17FA946D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C53" w:rsidRPr="00B81C53" w14:paraId="5C7575E6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06EAD5ED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-10-F</w:t>
            </w:r>
          </w:p>
        </w:tc>
        <w:tc>
          <w:tcPr>
            <w:tcW w:w="2196" w:type="dxa"/>
            <w:noWrap/>
            <w:hideMark/>
          </w:tcPr>
          <w:p w14:paraId="7A1D9B3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5CD7C38A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CTCCTGCTACTCTTTAC</w:t>
            </w:r>
          </w:p>
        </w:tc>
      </w:tr>
      <w:tr w:rsidR="00B81C53" w:rsidRPr="00B81C53" w14:paraId="753E75E5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2138E08F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-10-R</w:t>
            </w:r>
          </w:p>
        </w:tc>
        <w:tc>
          <w:tcPr>
            <w:tcW w:w="2196" w:type="dxa"/>
            <w:noWrap/>
            <w:hideMark/>
          </w:tcPr>
          <w:p w14:paraId="1E0B85EC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3B1D7C83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CACCATTTCCCTCAAC</w:t>
            </w:r>
          </w:p>
        </w:tc>
      </w:tr>
      <w:tr w:rsidR="00B81C53" w:rsidRPr="00B81C53" w14:paraId="669C251A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783DB6E4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14:paraId="729E4DD3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noWrap/>
            <w:hideMark/>
          </w:tcPr>
          <w:p w14:paraId="3E1C8160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C53" w:rsidRPr="00B81C53" w14:paraId="5DFDCE30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0F483F80" w14:textId="3A4CEC9A" w:rsidR="00B81C53" w:rsidRPr="001812C4" w:rsidRDefault="0018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DF1.2</w:t>
            </w:r>
          </w:p>
        </w:tc>
        <w:tc>
          <w:tcPr>
            <w:tcW w:w="2196" w:type="dxa"/>
            <w:noWrap/>
            <w:hideMark/>
          </w:tcPr>
          <w:p w14:paraId="61B8B7F0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06755300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CTCCTCCTTGTCTTTG </w:t>
            </w:r>
          </w:p>
        </w:tc>
      </w:tr>
      <w:tr w:rsidR="00B81C53" w:rsidRPr="00B81C53" w14:paraId="3CB3A9A8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6CDBE133" w14:textId="7071DC6A" w:rsidR="00B81C53" w:rsidRPr="001812C4" w:rsidRDefault="0018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DF1.2</w:t>
            </w:r>
          </w:p>
        </w:tc>
        <w:tc>
          <w:tcPr>
            <w:tcW w:w="2196" w:type="dxa"/>
            <w:noWrap/>
            <w:hideMark/>
          </w:tcPr>
          <w:p w14:paraId="4A5B5298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2C7C6ECE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GATTCCAATTCCTCCTC</w:t>
            </w:r>
          </w:p>
        </w:tc>
      </w:tr>
      <w:tr w:rsidR="00B81C53" w:rsidRPr="00B81C53" w14:paraId="06B4685D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4E6D0C6F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-1-F</w:t>
            </w:r>
          </w:p>
        </w:tc>
        <w:tc>
          <w:tcPr>
            <w:tcW w:w="2196" w:type="dxa"/>
            <w:noWrap/>
            <w:hideMark/>
          </w:tcPr>
          <w:p w14:paraId="4882EDBE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61E76FAF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GAGTCTCTATGGACAAC</w:t>
            </w:r>
          </w:p>
        </w:tc>
      </w:tr>
      <w:tr w:rsidR="00B81C53" w:rsidRPr="00B81C53" w14:paraId="4D6670FB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52147ED1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-1-R</w:t>
            </w:r>
          </w:p>
        </w:tc>
        <w:tc>
          <w:tcPr>
            <w:tcW w:w="2196" w:type="dxa"/>
            <w:noWrap/>
            <w:hideMark/>
          </w:tcPr>
          <w:p w14:paraId="7751F941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1ED430F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CCTTGAACCCATAGTC</w:t>
            </w:r>
          </w:p>
        </w:tc>
      </w:tr>
      <w:tr w:rsidR="00B81C53" w:rsidRPr="00B81C53" w14:paraId="53768284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6E09287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14:paraId="70618064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noWrap/>
            <w:hideMark/>
          </w:tcPr>
          <w:p w14:paraId="67877A95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C53" w:rsidRPr="00B81C53" w14:paraId="0DEC2AB7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0479DA5F" w14:textId="7D2CE1F5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S-F</w:t>
            </w:r>
          </w:p>
        </w:tc>
        <w:tc>
          <w:tcPr>
            <w:tcW w:w="2196" w:type="dxa"/>
            <w:noWrap/>
            <w:hideMark/>
          </w:tcPr>
          <w:p w14:paraId="51BB2EE0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15022257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TCCTCTTCGACAACTC</w:t>
            </w:r>
          </w:p>
        </w:tc>
      </w:tr>
      <w:tr w:rsidR="00B81C53" w:rsidRPr="00B81C53" w14:paraId="29190485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382F706B" w14:textId="3DE55F60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S-R</w:t>
            </w:r>
          </w:p>
        </w:tc>
        <w:tc>
          <w:tcPr>
            <w:tcW w:w="2196" w:type="dxa"/>
            <w:noWrap/>
            <w:hideMark/>
          </w:tcPr>
          <w:p w14:paraId="0EF88CB8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703B2C2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GGTCGAGGTAAGAAAG</w:t>
            </w:r>
          </w:p>
        </w:tc>
      </w:tr>
      <w:tr w:rsidR="00B81C53" w:rsidRPr="00B81C53" w14:paraId="66AB7FDD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3FCF3902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14:paraId="0BCAE1A3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noWrap/>
            <w:hideMark/>
          </w:tcPr>
          <w:p w14:paraId="013EF0E0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C53" w:rsidRPr="00B81C53" w14:paraId="1D035F31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5C552DDB" w14:textId="0D978798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-F</w:t>
            </w:r>
          </w:p>
        </w:tc>
        <w:tc>
          <w:tcPr>
            <w:tcW w:w="2196" w:type="dxa"/>
            <w:noWrap/>
            <w:hideMark/>
          </w:tcPr>
          <w:p w14:paraId="4ACD176E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3908ADE1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CCATCTTGATAGCCTTG</w:t>
            </w:r>
          </w:p>
        </w:tc>
      </w:tr>
      <w:tr w:rsidR="00B81C53" w:rsidRPr="00B81C53" w14:paraId="3CFFFD70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25679519" w14:textId="09397AE9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-R</w:t>
            </w:r>
          </w:p>
        </w:tc>
        <w:tc>
          <w:tcPr>
            <w:tcW w:w="2196" w:type="dxa"/>
            <w:noWrap/>
            <w:hideMark/>
          </w:tcPr>
          <w:p w14:paraId="11CF9FB3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652E51AB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ACTGTCTGGAAGGATTG</w:t>
            </w:r>
          </w:p>
        </w:tc>
      </w:tr>
      <w:tr w:rsidR="00B81C53" w:rsidRPr="00B81C53" w14:paraId="11693A3D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43AA963E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14:paraId="0252993A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noWrap/>
            <w:hideMark/>
          </w:tcPr>
          <w:p w14:paraId="35CCEB3C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C53" w:rsidRPr="00B81C53" w14:paraId="4CC20EBC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0CEBEDAF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-F</w:t>
            </w:r>
          </w:p>
        </w:tc>
        <w:tc>
          <w:tcPr>
            <w:tcW w:w="2196" w:type="dxa"/>
            <w:noWrap/>
            <w:hideMark/>
          </w:tcPr>
          <w:p w14:paraId="520A1CE7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7" w:type="dxa"/>
            <w:noWrap/>
            <w:hideMark/>
          </w:tcPr>
          <w:p w14:paraId="6903AAF3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GTTATGGTTGGGATGGG </w:t>
            </w:r>
          </w:p>
        </w:tc>
      </w:tr>
      <w:tr w:rsidR="00B81C53" w:rsidRPr="00B81C53" w14:paraId="78321E9F" w14:textId="77777777" w:rsidTr="00B81C53">
        <w:trPr>
          <w:trHeight w:val="250"/>
        </w:trPr>
        <w:tc>
          <w:tcPr>
            <w:tcW w:w="2607" w:type="dxa"/>
            <w:noWrap/>
            <w:hideMark/>
          </w:tcPr>
          <w:p w14:paraId="4BBC0FB3" w14:textId="77777777" w:rsidR="00B81C53" w:rsidRPr="001812C4" w:rsidRDefault="00B81C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-R</w:t>
            </w:r>
          </w:p>
        </w:tc>
        <w:tc>
          <w:tcPr>
            <w:tcW w:w="2196" w:type="dxa"/>
            <w:noWrap/>
            <w:hideMark/>
          </w:tcPr>
          <w:p w14:paraId="08B311DC" w14:textId="77777777" w:rsidR="00B81C53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47" w:type="dxa"/>
            <w:noWrap/>
            <w:hideMark/>
          </w:tcPr>
          <w:p w14:paraId="58C0D181" w14:textId="205DA72E" w:rsidR="00506582" w:rsidRPr="001812C4" w:rsidRDefault="00B8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C4">
              <w:rPr>
                <w:rFonts w:ascii="Times New Roman" w:hAnsi="Times New Roman" w:cs="Times New Roman"/>
                <w:sz w:val="24"/>
                <w:szCs w:val="24"/>
              </w:rPr>
              <w:t>CCCAGTTGCTGACTATAC</w:t>
            </w:r>
          </w:p>
        </w:tc>
      </w:tr>
    </w:tbl>
    <w:p w14:paraId="3748C0F2" w14:textId="77777777" w:rsidR="00506582" w:rsidRDefault="00506582" w:rsidP="00506582"/>
    <w:p w14:paraId="170BDAC7" w14:textId="77777777" w:rsidR="00506582" w:rsidRDefault="00506582" w:rsidP="00506582"/>
    <w:p w14:paraId="58CCD4E3" w14:textId="3AA4A19E" w:rsidR="00710251" w:rsidRPr="00506582" w:rsidRDefault="00710251" w:rsidP="00506582">
      <w:pPr>
        <w:rPr>
          <w:rFonts w:ascii="Times New Roman" w:hAnsi="Times New Roman" w:cs="Times New Roman"/>
          <w:sz w:val="24"/>
          <w:szCs w:val="24"/>
        </w:rPr>
      </w:pPr>
    </w:p>
    <w:sectPr w:rsidR="00710251" w:rsidRPr="0050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B4"/>
    <w:rsid w:val="00016588"/>
    <w:rsid w:val="000F0DB4"/>
    <w:rsid w:val="001812C4"/>
    <w:rsid w:val="00202C8C"/>
    <w:rsid w:val="00506582"/>
    <w:rsid w:val="00710251"/>
    <w:rsid w:val="00B8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3012"/>
  <w15:chartTrackingRefBased/>
  <w15:docId w15:val="{69444532-D7AB-4BCF-808C-95CD4F9D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biotech@hotmail.com</dc:creator>
  <cp:keywords/>
  <dc:description/>
  <cp:lastModifiedBy>Ayazbiotech@hotmail.com</cp:lastModifiedBy>
  <cp:revision>9</cp:revision>
  <dcterms:created xsi:type="dcterms:W3CDTF">2024-05-29T02:52:00Z</dcterms:created>
  <dcterms:modified xsi:type="dcterms:W3CDTF">2024-06-04T09:41:00Z</dcterms:modified>
</cp:coreProperties>
</file>